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color w:val="000000"/>
        </w:rPr>
        <w:t>Table 1</w:t>
      </w:r>
      <w:r>
        <w:rPr/>
        <w:t>. Demographics and disease properties of TN patients in this study. (CN V= trigeminal nerve, Lt = left, Rt = right, REZ= root entry zone)</w:t>
      </w:r>
    </w:p>
    <w:tbl>
      <w:tblPr>
        <w:tblW w:w="15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516"/>
        <w:gridCol w:w="805"/>
        <w:gridCol w:w="824"/>
        <w:gridCol w:w="1005"/>
        <w:gridCol w:w="1350"/>
        <w:gridCol w:w="1127"/>
        <w:gridCol w:w="1561"/>
        <w:gridCol w:w="1261"/>
        <w:gridCol w:w="4409"/>
        <w:gridCol w:w="180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Patient Number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Sex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Age (years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Age at Onset (years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Disease Duration (Month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Symptomatic Sid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NVC in Surger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Classification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Distribution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Imaging Features from Clinical and 7T MRI Radiological Rea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b/>
                <w:bCs/>
                <w:color w:val="000000"/>
                <w:sz w:val="19"/>
                <w:szCs w:val="19"/>
              </w:rPr>
              <w:t>Treatment at time of Study</w:t>
            </w:r>
          </w:p>
        </w:tc>
      </w:tr>
      <w:tr>
        <w:trPr>
          <w:trHeight w:val="530" w:hRule="atLeast"/>
        </w:trPr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 and vei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ompression of Lt CN V through a vascular loo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rigeminal injections, baclofe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6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ei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ascular compression in close proximity to Rt REZ, 1 mm enhancement in Rt Meckel's cave, which may indicate dilated vessel loo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Gabapentin, Trileptal, baclofe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umor-epidermoi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t posterior fossa epidermoid lesion with extension into prepontine cistern and quad-trigeminal plate, clear compression and elevation of CN V at brainstem orig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europathic pain medication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umor-epidermoid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t cerebellopontine angle epidermoid lesion extending from internal auditory canal to the back of the clivus and Dorello's canal, causing compression of CN 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one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ompressive vessel around brainstem interface of the Rt CN 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europathic pain medication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6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ascular compression at the Rt brainstem origin of CN 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Oxcarbazepine.</w:t>
            </w:r>
          </w:p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baclofe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A (no surgery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ascular compression of Rt trigeminal compl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Baclofe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umor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1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arge Rt greater sphenoid wing mass (meningioma) with extension and obliteration into Rt cavernous sinus; tumor effacement and nonvisualization of Rt trigeminal ganglion except for Meckel's sparing posterio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Gabapenti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A (no surgery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o clear NVC, superior cerebellar tributaries run in the vicinity of the upper Rt trigeminal RE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rilpetal, neuronti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Lef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A (no surgery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1, 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ompression lesion via the Lt RE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europathic pain medication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Secondary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1, V2, V3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Duplicated Rt superior cerebellar artery with NVC of the Rt trigeminal RE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Neuropathic pain medications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F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 and vein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1, 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ascular compression at Rt CN V root orig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Oxcarbozine.</w:t>
            </w:r>
          </w:p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gabapentin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Righ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rter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Classical, Purely Paroxysmal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V2</w:t>
            </w:r>
          </w:p>
        </w:tc>
        <w:tc>
          <w:tcPr>
            <w:tcW w:w="4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Ascending artery conflict with Rt CN V RE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 w:val="19"/>
                <w:szCs w:val="19"/>
              </w:rPr>
            </w:pPr>
            <w:r>
              <w:rPr>
                <w:rFonts w:cs="Arial" w:ascii="Times" w:hAnsi="Times"/>
                <w:color w:val="000000"/>
                <w:sz w:val="19"/>
                <w:szCs w:val="19"/>
              </w:rPr>
              <w:t>Tegretol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19"/>
          <w:szCs w:val="19"/>
        </w:rPr>
      </w:pPr>
      <w:r>
        <w:rPr>
          <w:rFonts w:cs="Times" w:ascii="Times" w:hAnsi="Times"/>
          <w:color w:val="000000"/>
          <w:sz w:val="19"/>
          <w:szCs w:val="19"/>
        </w:rPr>
      </w:r>
    </w:p>
    <w:p>
      <w:pPr>
        <w:pStyle w:val="Normal"/>
        <w:rPr>
          <w:rFonts w:ascii="Times" w:hAnsi="Times" w:cs="Times"/>
          <w:color w:val="000000"/>
          <w:sz w:val="19"/>
          <w:szCs w:val="19"/>
        </w:rPr>
      </w:pPr>
      <w:r>
        <w:rPr>
          <w:rFonts w:cs="Times" w:ascii="Times" w:hAnsi="Times"/>
          <w:color w:val="000000"/>
          <w:sz w:val="19"/>
          <w:szCs w:val="19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Table 2. Significant results for comparison of trigeminal neuralgia patients to healthy controls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520" w:type="dxa"/>
        <w:jc w:val="left"/>
        <w:tblInd w:w="-1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340"/>
        <w:gridCol w:w="1417"/>
        <w:gridCol w:w="1350"/>
        <w:gridCol w:w="833"/>
        <w:gridCol w:w="900"/>
        <w:gridCol w:w="900"/>
        <w:gridCol w:w="1080"/>
        <w:gridCol w:w="1440"/>
      </w:tblGrid>
      <w:tr>
        <w:trPr>
          <w:trHeight w:val="87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ub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ymptomatic Sid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Patient mean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ontrol mean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(n=1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 value    (t-te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Cohen's 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 value    (permutation)</w:t>
            </w:r>
          </w:p>
        </w:tc>
      </w:tr>
      <w:tr>
        <w:trPr>
          <w:trHeight w:val="5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Trigeminal Ner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osterior Root Entry Z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SA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80</w:t>
            </w:r>
          </w:p>
        </w:tc>
      </w:tr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asal nucle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aralaminar nucleu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20</w:t>
            </w:r>
          </w:p>
        </w:tc>
      </w:tr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ulvinar inferi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entral late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57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ra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10</w:t>
            </w:r>
          </w:p>
        </w:tc>
      </w:tr>
      <w:tr>
        <w:trPr>
          <w:trHeight w:val="50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ulvinar late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36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 xml:space="preserve">Table 3. Significant results for comparison of classical, purely paroxysmal trigeminal neuralgia patients to healthy controls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633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2340"/>
        <w:gridCol w:w="1440"/>
        <w:gridCol w:w="1350"/>
        <w:gridCol w:w="900"/>
        <w:gridCol w:w="900"/>
        <w:gridCol w:w="900"/>
        <w:gridCol w:w="1080"/>
        <w:gridCol w:w="1530"/>
      </w:tblGrid>
      <w:tr>
        <w:trPr>
          <w:trHeight w:val="845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ubreg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Proper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ymptomatic Si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Patient mean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Control mean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 value      (t-tes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Cohen's </w:t>
            </w: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 xml:space="preserve"> value (permutation)</w:t>
            </w:r>
          </w:p>
        </w:tc>
      </w:tr>
      <w:tr>
        <w:trPr>
          <w:trHeight w:val="507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Trigeminal Nerv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osterior Root Entry Z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SA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60</w:t>
            </w:r>
          </w:p>
        </w:tc>
      </w:tr>
      <w:tr>
        <w:trPr>
          <w:trHeight w:val="570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Basal nucl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70</w:t>
            </w:r>
          </w:p>
        </w:tc>
      </w:tr>
      <w:tr>
        <w:trPr>
          <w:trHeight w:val="570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ulvinar inferi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si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60</w:t>
            </w:r>
          </w:p>
        </w:tc>
      </w:tr>
      <w:tr>
        <w:trPr>
          <w:trHeight w:val="570" w:hRule="atLeast"/>
        </w:trPr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entral later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Volume (mm</w:t>
            </w:r>
            <w:r>
              <w:rPr>
                <w:rFonts w:cs="Times" w:ascii="Times" w:hAnsi="Times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" w:ascii="Times" w:hAnsi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ontralater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.045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Calibri"/>
          <w:color w:val="000000"/>
        </w:rPr>
      </w:pPr>
      <w:r>
        <w:rPr>
          <w:rFonts w:cs="Calibri" w:ascii="Times" w:hAnsi="Times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6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7:54:00Z</dcterms:created>
  <dc:creator>jalper000@citymail.cuny.edu</dc:creator>
  <dc:description/>
  <cp:keywords/>
  <dc:language>en-US</dc:language>
  <cp:lastModifiedBy>MCALORING</cp:lastModifiedBy>
  <dcterms:modified xsi:type="dcterms:W3CDTF">2021-09-09T07:43:00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